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26AD1" w14:textId="77777777" w:rsidR="0007642E" w:rsidRPr="003E6EB6" w:rsidRDefault="0007642E" w:rsidP="0079372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10800" w:type="dxa"/>
        <w:tblInd w:w="-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830"/>
        <w:gridCol w:w="6930"/>
      </w:tblGrid>
      <w:tr w:rsidR="0007642E" w:rsidRPr="003E6EB6" w14:paraId="3E9EE180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BA0D" w14:textId="77777777" w:rsidR="0007642E" w:rsidRPr="003E6EB6" w:rsidRDefault="00000000" w:rsidP="0079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674AA" w14:textId="77777777" w:rsidR="0007642E" w:rsidRPr="003E6EB6" w:rsidRDefault="00000000" w:rsidP="0079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me span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685FC" w14:textId="77777777" w:rsidR="0007642E" w:rsidRPr="003E6EB6" w:rsidRDefault="00000000" w:rsidP="0079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</w:tr>
      <w:tr w:rsidR="0007642E" w:rsidRPr="003E6EB6" w14:paraId="649C03E7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DB3E1" w14:textId="77777777" w:rsidR="0007642E" w:rsidRPr="003E6EB6" w:rsidRDefault="00000000" w:rsidP="0079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Cochrane Central Register of Controlled Trials (CENTRAL) in the Cochrane Library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AA6A" w14:textId="77777777" w:rsidR="0007642E" w:rsidRPr="003E6EB6" w:rsidRDefault="00000000" w:rsidP="007937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2023, Issue 6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58BC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1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descriptor: [non-alcoholic fatty liver disease] explode all trees</w:t>
            </w:r>
          </w:p>
          <w:p w14:paraId="03D0EEEE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descriptor: [fatty liver] explode all trees</w:t>
            </w:r>
          </w:p>
          <w:p w14:paraId="016AD0A5" w14:textId="1DFDBC0D" w:rsidR="0007642E" w:rsidRPr="00FD6044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3 non-alcoholic fatty liver disease OR nonalcoholic steatohepatitis OR nonalcoholic fatty liver disease OR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nonalcoholic fatty liver</w:t>
            </w:r>
            <w:r w:rsidR="00FD60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>OR m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asld</w:t>
            </w:r>
            <w:proofErr w:type="spellEnd"/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metabolic dysfunction-associated 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liver disease</w:t>
            </w:r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  <w:p w14:paraId="79D2F58C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4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descriptor: [exercise] explode all trees</w:t>
            </w:r>
          </w:p>
          <w:p w14:paraId="2D22F120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5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descriptor: [exercise therapy] explode all trees</w:t>
            </w:r>
          </w:p>
          <w:p w14:paraId="308921FB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6 exercise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* OR exercise* OR physical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7E96D5B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7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descriptor: [adolescent] explode all trees</w:t>
            </w:r>
          </w:p>
          <w:p w14:paraId="7115075C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8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descriptor: [child] explode all trees</w:t>
            </w:r>
          </w:p>
          <w:p w14:paraId="4EC84351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9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descriptor: [infant] explode all trees</w:t>
            </w:r>
          </w:p>
          <w:p w14:paraId="73CB4DAB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10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descriptor: [pediatrics] explode all trees</w:t>
            </w:r>
          </w:p>
          <w:p w14:paraId="596F91C1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#11 infant* OR pediatric* OR child* OR adolescent*</w:t>
            </w:r>
          </w:p>
          <w:p w14:paraId="2837840A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#12 #1 or #2 or #3</w:t>
            </w:r>
          </w:p>
          <w:p w14:paraId="74D12ED3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#13 #4 or #5 or #6</w:t>
            </w:r>
          </w:p>
          <w:p w14:paraId="17FE4187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#14 #7 or #8 or #9 or #10 or #11</w:t>
            </w:r>
          </w:p>
          <w:p w14:paraId="102488AD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#15 #12 and #13 and #14</w:t>
            </w:r>
          </w:p>
        </w:tc>
      </w:tr>
      <w:tr w:rsidR="0007642E" w:rsidRPr="003E6EB6" w14:paraId="6C7DEEF4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E9174" w14:textId="77777777" w:rsidR="0007642E" w:rsidRPr="003E6EB6" w:rsidRDefault="00000000" w:rsidP="007937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PubMed (PubMed.gov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EF57D" w14:textId="77777777" w:rsidR="0007642E" w:rsidRPr="003E6EB6" w:rsidRDefault="00000000" w:rsidP="007937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1946 to 5 June 2023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C142" w14:textId="77777777" w:rsidR="0007642E" w:rsidRPr="003E6EB6" w:rsidRDefault="00000000" w:rsidP="0079372F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"adolescent"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"child"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"infant"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child*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adolescent*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infant*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"pediatrics"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pediatric*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FDEDCC3" w14:textId="77777777" w:rsidR="0007642E" w:rsidRPr="003E6EB6" w:rsidRDefault="00000000" w:rsidP="0079372F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"exercise"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exercise*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] or physical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] or "exercise therapy"[Mesh] or exercise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3C8123D" w14:textId="04DC34D0" w:rsidR="0007642E" w:rsidRPr="003E6EB6" w:rsidRDefault="00000000" w:rsidP="0079372F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"non-alcoholic fatty liver disease"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"fatty liver"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non-alcoholic fatty liver disease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nonalcoholic steatohepatitis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 or nonalcoholic fatty liver disease[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sld</w:t>
            </w:r>
            <w:proofErr w:type="spellEnd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metabolic dysfunction-associated 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liver disease</w:t>
            </w:r>
            <w:r w:rsidR="00753FD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753FDB">
              <w:rPr>
                <w:rFonts w:ascii="Times New Roman" w:hAnsi="Times New Roman" w:cs="Times New Roman"/>
                <w:sz w:val="24"/>
                <w:szCs w:val="24"/>
              </w:rPr>
              <w:t>tiab</w:t>
            </w:r>
            <w:proofErr w:type="spellEnd"/>
            <w:r w:rsidR="00753F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  <w:p w14:paraId="4D706921" w14:textId="77777777" w:rsidR="0007642E" w:rsidRPr="003E6EB6" w:rsidRDefault="00000000" w:rsidP="0079372F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</w:tr>
      <w:tr w:rsidR="0007642E" w:rsidRPr="003E6EB6" w14:paraId="5DBB2484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4E9EC" w14:textId="77777777" w:rsidR="0007642E" w:rsidRPr="003E6EB6" w:rsidRDefault="00000000" w:rsidP="007937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base (Embase.org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D024" w14:textId="77777777" w:rsidR="0007642E" w:rsidRPr="003E6EB6" w:rsidRDefault="00000000" w:rsidP="007937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1974 to 5 June 2023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9A8A" w14:textId="77777777" w:rsidR="0007642E" w:rsidRPr="003E6EB6" w:rsidRDefault="00000000" w:rsidP="0079372F">
            <w:pPr>
              <w:numPr>
                <w:ilvl w:val="0"/>
                <w:numId w:val="2"/>
              </w:numPr>
              <w:spacing w:before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'juvenile'/exp or 'pediatrics'/exp or child*: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adolescent*: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Infant*: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pediatric*: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  <w:p w14:paraId="0C1C9972" w14:textId="77777777" w:rsidR="0007642E" w:rsidRPr="003E6EB6" w:rsidRDefault="00000000" w:rsidP="0079372F">
            <w:pPr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'physical activity'/exp or 'exercise'/exp or exercise*: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‘physical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*’: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‘exercise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*’: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  <w:p w14:paraId="403760E3" w14:textId="47F8D595" w:rsidR="0007642E" w:rsidRPr="003E6EB6" w:rsidRDefault="00000000" w:rsidP="0079372F">
            <w:pPr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'nonalcoholic fatty liver'/syn or ‘non-alcoholic fatty liver disease’: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steatohepatitis:ti,ab,kw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‘nonalcoholic steatohepatitis’: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‘nonalcoholic fatty liver disease’: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AFLD:ti,ab,kw</w:t>
            </w:r>
            <w:proofErr w:type="spellEnd"/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MASLD:ti,ab,kw</w:t>
            </w:r>
            <w:proofErr w:type="spellEnd"/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‘metabolic dysfunction-associated 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liver disease’: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  <w:p w14:paraId="278CC054" w14:textId="77777777" w:rsidR="0007642E" w:rsidRPr="003E6EB6" w:rsidRDefault="00000000" w:rsidP="0079372F">
            <w:pPr>
              <w:numPr>
                <w:ilvl w:val="0"/>
                <w:numId w:val="2"/>
              </w:num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</w:tc>
      </w:tr>
      <w:tr w:rsidR="0007642E" w:rsidRPr="003E6EB6" w14:paraId="0B21CF0F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B929" w14:textId="77777777" w:rsidR="0007642E" w:rsidRPr="003E6EB6" w:rsidRDefault="00000000" w:rsidP="007937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Web of Science Core Collection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05899" w14:textId="77777777" w:rsidR="0007642E" w:rsidRPr="003E6EB6" w:rsidRDefault="00000000" w:rsidP="007937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1900 to 6 June 2023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C569" w14:textId="77777777" w:rsidR="0007642E" w:rsidRPr="003E6EB6" w:rsidRDefault="00000000" w:rsidP="0079372F">
            <w:pPr>
              <w:shd w:val="clear" w:color="auto" w:fill="FFFFFF"/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#9: #4 OR #8</w:t>
            </w:r>
          </w:p>
          <w:p w14:paraId="203959A3" w14:textId="77777777" w:rsidR="0007642E" w:rsidRPr="003E6EB6" w:rsidRDefault="00000000" w:rsidP="0079372F">
            <w:pPr>
              <w:shd w:val="clear" w:color="auto" w:fill="FFFFFF"/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#8: #5 AND #6 AND #7</w:t>
            </w:r>
          </w:p>
          <w:p w14:paraId="53308BDE" w14:textId="700BB210" w:rsidR="0007642E" w:rsidRPr="003E6EB6" w:rsidRDefault="00000000" w:rsidP="0079372F">
            <w:pPr>
              <w:shd w:val="clear" w:color="auto" w:fill="FFFFFF"/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7: TI=("nonalcoholic fatty liver disease" or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"nonalcoholic steatohepatitis" or "non-alcoholic fatty liver disease" or "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on alcoholic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fatty liver disease"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994776" w:rsidRPr="00994776">
              <w:rPr>
                <w:rFonts w:ascii="Times New Roman" w:hAnsi="Times New Roman" w:cs="Times New Roman"/>
                <w:sz w:val="24"/>
                <w:szCs w:val="24"/>
              </w:rPr>
              <w:t>masld</w:t>
            </w:r>
            <w:proofErr w:type="spellEnd"/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 w:rsidRPr="00994776">
              <w:rPr>
                <w:rFonts w:ascii="Times New Roman" w:hAnsi="Times New Roman" w:cs="Times New Roman"/>
                <w:sz w:val="24"/>
                <w:szCs w:val="24"/>
              </w:rPr>
              <w:t xml:space="preserve"> or “metabolic dysfunction-associated </w:t>
            </w:r>
            <w:proofErr w:type="spellStart"/>
            <w:r w:rsidR="00994776" w:rsidRPr="00994776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="00994776" w:rsidRPr="00994776">
              <w:rPr>
                <w:rFonts w:ascii="Times New Roman" w:hAnsi="Times New Roman" w:cs="Times New Roman"/>
                <w:sz w:val="24"/>
                <w:szCs w:val="24"/>
              </w:rPr>
              <w:t xml:space="preserve"> liver disease”</w:t>
            </w:r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9947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72B2B2" w14:textId="77777777" w:rsidR="0007642E" w:rsidRPr="003E6EB6" w:rsidRDefault="00000000" w:rsidP="0079372F">
            <w:pPr>
              <w:shd w:val="clear" w:color="auto" w:fill="FFFFFF"/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#6: TI=(child* or pediatric* or infant* or adolescent*)</w:t>
            </w:r>
          </w:p>
          <w:p w14:paraId="333E117C" w14:textId="77777777" w:rsidR="0007642E" w:rsidRPr="003E6EB6" w:rsidRDefault="00000000" w:rsidP="0079372F">
            <w:pPr>
              <w:shd w:val="clear" w:color="auto" w:fill="FFFFFF"/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5: TI=(exercise* or "exercise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*" or "physical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*")</w:t>
            </w:r>
          </w:p>
          <w:p w14:paraId="6F318C13" w14:textId="77777777" w:rsidR="0007642E" w:rsidRPr="003E6EB6" w:rsidRDefault="00000000" w:rsidP="0079372F">
            <w:pPr>
              <w:shd w:val="clear" w:color="auto" w:fill="FFFFFF"/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4: #1 AND #2 AND #3 </w:t>
            </w:r>
          </w:p>
          <w:p w14:paraId="5AD7A06C" w14:textId="2F9C6C96" w:rsidR="0007642E" w:rsidRPr="003E6EB6" w:rsidRDefault="00000000" w:rsidP="0079372F">
            <w:pPr>
              <w:shd w:val="clear" w:color="auto" w:fill="FFFFFF"/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3: AB=("nonalcoholic fatty liver disease" or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"nonalcoholic steatohepatitis" or "non-alcoholic fatty liver disease" or "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on alcoholic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fatty liver disease"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994776" w:rsidRPr="00994776">
              <w:rPr>
                <w:rFonts w:ascii="Times New Roman" w:hAnsi="Times New Roman" w:cs="Times New Roman"/>
                <w:sz w:val="24"/>
                <w:szCs w:val="24"/>
              </w:rPr>
              <w:t>masld</w:t>
            </w:r>
            <w:proofErr w:type="spellEnd"/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 w:rsidRPr="00994776">
              <w:rPr>
                <w:rFonts w:ascii="Times New Roman" w:hAnsi="Times New Roman" w:cs="Times New Roman"/>
                <w:sz w:val="24"/>
                <w:szCs w:val="24"/>
              </w:rPr>
              <w:t xml:space="preserve"> or “metabolic dysfunction-associated </w:t>
            </w:r>
            <w:proofErr w:type="spellStart"/>
            <w:r w:rsidR="00994776" w:rsidRPr="00994776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="00994776" w:rsidRPr="00994776">
              <w:rPr>
                <w:rFonts w:ascii="Times New Roman" w:hAnsi="Times New Roman" w:cs="Times New Roman"/>
                <w:sz w:val="24"/>
                <w:szCs w:val="24"/>
              </w:rPr>
              <w:t xml:space="preserve"> liver disease”</w:t>
            </w:r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D324240" w14:textId="77777777" w:rsidR="0007642E" w:rsidRPr="003E6EB6" w:rsidRDefault="00000000" w:rsidP="0079372F">
            <w:pPr>
              <w:shd w:val="clear" w:color="auto" w:fill="FFFFFF"/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#2: AB=(child* or pediatric* or infant* or adolescent*)</w:t>
            </w:r>
          </w:p>
          <w:p w14:paraId="2C24641F" w14:textId="77777777" w:rsidR="0007642E" w:rsidRPr="003E6EB6" w:rsidRDefault="00000000" w:rsidP="0079372F">
            <w:pPr>
              <w:shd w:val="clear" w:color="auto" w:fill="FFFFFF"/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#1: AB=(exercise* or "exercise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*" or "physical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*")</w:t>
            </w:r>
          </w:p>
        </w:tc>
      </w:tr>
      <w:tr w:rsidR="0007642E" w:rsidRPr="003E6EB6" w14:paraId="03D37496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251A" w14:textId="77777777" w:rsidR="0007642E" w:rsidRPr="003E6EB6" w:rsidRDefault="00000000" w:rsidP="007937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CINAHL Complete on EBSCOhost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2831" w14:textId="77777777" w:rsidR="0007642E" w:rsidRPr="003E6EB6" w:rsidRDefault="00000000" w:rsidP="007937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1982 to 5 June 2023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C028" w14:textId="76FBFC8E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S1 TI (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masld</w:t>
            </w:r>
            <w:proofErr w:type="spellEnd"/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metabolic dysfunction-associated 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liver disease</w:t>
            </w:r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nonalcoholic fatty liver disease or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nonalcoholic steatohepatitis or (MH "Fatty Liver+") or (MH "Nonalcoholic Fatty Liver Disease")) OR AB (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masld</w:t>
            </w:r>
            <w:proofErr w:type="spellEnd"/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metabolic dysfunction-associated 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liver 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proofErr w:type="spellEnd"/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nonalcoholic fatty liver disease or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3E6E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alcoholic steatohepatitis or (MH "Fatty Liver+") or (MH "Nonalcoholic Fatty Liver Disease"))</w:t>
            </w:r>
          </w:p>
          <w:p w14:paraId="4D33AF00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S2 TI (exercise* or physical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* or exercise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* or (MH "Therapeutic Exercise+") or (MH "Exercise+")) OR AB (exercise* or physical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* or exercise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* or (MH "Therapeutic Exercise+") or (MH "Exercise+"))</w:t>
            </w:r>
          </w:p>
          <w:p w14:paraId="52CD5F34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S3 TI (pediatric* or child* or infant* or adolescent* or (MH "Child+") or (MH "Adolescence+") or (MH "Pediatrics+")) OR AB ( pediatric* or child* or infant* or adolescent* or (MH "Child+") or (MH "Adolescence+") or (MH "Pediatrics+"))</w:t>
            </w:r>
          </w:p>
          <w:p w14:paraId="2BCA1D51" w14:textId="77777777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S4 S1 AND S2 AND S3</w:t>
            </w:r>
          </w:p>
        </w:tc>
      </w:tr>
      <w:tr w:rsidR="0007642E" w:rsidRPr="003E6EB6" w14:paraId="0943BD22" w14:textId="77777777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4EE5" w14:textId="77777777" w:rsidR="0007642E" w:rsidRPr="003E6EB6" w:rsidRDefault="00000000" w:rsidP="007937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ogle Scholar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8E11" w14:textId="77777777" w:rsidR="0007642E" w:rsidRPr="003E6EB6" w:rsidRDefault="0007642E" w:rsidP="0079372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0B12" w14:textId="2ABACCF9" w:rsidR="0007642E" w:rsidRPr="003E6EB6" w:rsidRDefault="00000000" w:rsidP="0079372F">
            <w:pPr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Keyword search: 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>MASLD</w:t>
            </w:r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|“metabolic dysfunction-associated </w:t>
            </w:r>
            <w:proofErr w:type="spellStart"/>
            <w:r w:rsidR="00994776">
              <w:rPr>
                <w:rFonts w:ascii="Times New Roman" w:hAnsi="Times New Roman" w:cs="Times New Roman"/>
                <w:sz w:val="24"/>
                <w:szCs w:val="24"/>
              </w:rPr>
              <w:t>steatotic</w:t>
            </w:r>
            <w:proofErr w:type="spellEnd"/>
            <w:r w:rsidR="00994776">
              <w:rPr>
                <w:rFonts w:ascii="Times New Roman" w:hAnsi="Times New Roman" w:cs="Times New Roman"/>
                <w:sz w:val="24"/>
                <w:szCs w:val="24"/>
              </w:rPr>
              <w:t xml:space="preserve"> liver disease”</w:t>
            </w:r>
            <w:r w:rsidR="0044484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994776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F9088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nonalcoholic fatty liver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r w:rsidR="00F9088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ins w:id="0" w:author="Martha Smith" w:date="2024-08-15T12:00:00Z">
              <w:r w:rsidR="00994776">
                <w:rPr>
                  <w:rFonts w:ascii="Times New Roman" w:hAnsi="Times New Roman" w:cs="Times New Roman"/>
                  <w:sz w:val="24"/>
                  <w:szCs w:val="24"/>
                </w:rPr>
                <w:t>|</w:t>
              </w:r>
            </w:ins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  <w:ins w:id="1" w:author="Martha Smith" w:date="2024-08-15T12:00:00Z">
              <w:r w:rsidR="00994776">
                <w:rPr>
                  <w:rFonts w:ascii="Times New Roman" w:hAnsi="Times New Roman" w:cs="Times New Roman"/>
                  <w:sz w:val="24"/>
                  <w:szCs w:val="24"/>
                </w:rPr>
                <w:t>|</w:t>
              </w:r>
            </w:ins>
            <w:r w:rsidR="00F9088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onalcoholic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steatohepatitis</w:t>
            </w:r>
            <w:r w:rsidR="00F9088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ins w:id="2" w:author="Martha Smith" w:date="2024-08-15T12:00:00Z">
              <w:r w:rsidR="00994776">
                <w:rPr>
                  <w:rFonts w:ascii="Times New Roman" w:hAnsi="Times New Roman" w:cs="Times New Roman"/>
                  <w:sz w:val="24"/>
                  <w:szCs w:val="24"/>
                </w:rPr>
                <w:t>|</w:t>
              </w:r>
            </w:ins>
            <w:r w:rsidR="00F9088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non-alcoholic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fatty liver disease</w:t>
            </w:r>
            <w:r w:rsidR="00F9088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ins w:id="3" w:author="Martha Smith" w:date="2024-08-15T12:01:00Z">
              <w:r w:rsidR="00994776">
                <w:rPr>
                  <w:rFonts w:ascii="Times New Roman" w:hAnsi="Times New Roman" w:cs="Times New Roman"/>
                  <w:sz w:val="24"/>
                  <w:szCs w:val="24"/>
                </w:rPr>
                <w:t>|</w:t>
              </w:r>
            </w:ins>
            <w:r w:rsidR="00F9088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r w:rsidR="00F9088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ins w:id="4" w:author="Martha Smith" w:date="2024-08-15T12:01:00Z">
              <w:r w:rsidR="00994776">
                <w:rPr>
                  <w:rFonts w:ascii="Times New Roman" w:hAnsi="Times New Roman" w:cs="Times New Roman"/>
                  <w:sz w:val="24"/>
                  <w:szCs w:val="24"/>
                </w:rPr>
                <w:t>|</w:t>
              </w:r>
            </w:ins>
            <w:r w:rsidR="00F9088D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  <w:r w:rsidR="00F9088D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5B642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5B6426" w:rsidRPr="003E6EB6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5B6426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5B6426" w:rsidRPr="003E6EB6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r w:rsidR="005B6426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="005B6426" w:rsidRPr="003E6EB6">
              <w:rPr>
                <w:rFonts w:ascii="Times New Roman" w:hAnsi="Times New Roman" w:cs="Times New Roman"/>
                <w:sz w:val="24"/>
                <w:szCs w:val="24"/>
              </w:rPr>
              <w:t>adolescent</w:t>
            </w:r>
            <w:r w:rsidR="005B6426">
              <w:rPr>
                <w:rFonts w:ascii="Times New Roman" w:hAnsi="Times New Roman" w:cs="Times New Roman"/>
                <w:sz w:val="24"/>
                <w:szCs w:val="24"/>
              </w:rPr>
              <w:t>|infant</w:t>
            </w:r>
            <w:proofErr w:type="spellEnd"/>
            <w:r w:rsidRPr="003E6E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6BB841E" w14:textId="77777777" w:rsidR="0007642E" w:rsidRDefault="0007642E" w:rsidP="0079372F">
      <w:pPr>
        <w:shd w:val="clear" w:color="auto" w:fill="FFFFFF"/>
        <w:spacing w:after="160" w:line="240" w:lineRule="auto"/>
        <w:rPr>
          <w:rFonts w:ascii="Times New Roman" w:hAnsi="Times New Roman" w:cs="Times New Roman"/>
          <w:color w:val="222222"/>
          <w:sz w:val="24"/>
          <w:szCs w:val="24"/>
        </w:rPr>
      </w:pPr>
    </w:p>
    <w:p w14:paraId="6F86C767" w14:textId="575C9280" w:rsidR="005B6426" w:rsidRPr="005B6426" w:rsidRDefault="00444849" w:rsidP="0079372F">
      <w:pPr>
        <w:shd w:val="clear" w:color="auto" w:fill="FFFFFF"/>
        <w:spacing w:after="160" w:line="240" w:lineRule="auto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color w:val="222222"/>
          <w:sz w:val="24"/>
          <w:szCs w:val="24"/>
        </w:rPr>
        <w:t>Keyword</w:t>
      </w:r>
      <w:r w:rsidR="005B6426">
        <w:rPr>
          <w:rFonts w:ascii="Times New Roman" w:hAnsi="Times New Roman" w:cs="Times New Roman"/>
          <w:color w:val="222222"/>
          <w:sz w:val="24"/>
          <w:szCs w:val="24"/>
        </w:rPr>
        <w:t xml:space="preserve"> term used in the updated search 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performed on </w:t>
      </w:r>
      <w:r w:rsidR="005B6426">
        <w:rPr>
          <w:rFonts w:ascii="Times New Roman" w:hAnsi="Times New Roman" w:cs="Times New Roman"/>
          <w:color w:val="222222"/>
          <w:sz w:val="24"/>
          <w:szCs w:val="24"/>
        </w:rPr>
        <w:t>August 8, 2024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to reflect the new terminology for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</w:rPr>
        <w:t>steatotic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</w:rPr>
        <w:t xml:space="preserve"> liver disease.</w:t>
      </w:r>
    </w:p>
    <w:sectPr w:rsidR="005B6426" w:rsidRPr="005B6426" w:rsidSect="00164A97">
      <w:headerReference w:type="firs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BC8CE" w14:textId="77777777" w:rsidR="00B65AE4" w:rsidRDefault="00B65AE4" w:rsidP="00164A97">
      <w:pPr>
        <w:spacing w:line="240" w:lineRule="auto"/>
      </w:pPr>
      <w:r>
        <w:separator/>
      </w:r>
    </w:p>
  </w:endnote>
  <w:endnote w:type="continuationSeparator" w:id="0">
    <w:p w14:paraId="564C9A61" w14:textId="77777777" w:rsidR="00B65AE4" w:rsidRDefault="00B65AE4" w:rsidP="00164A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C449E" w14:textId="77777777" w:rsidR="00B65AE4" w:rsidRDefault="00B65AE4" w:rsidP="00164A97">
      <w:pPr>
        <w:spacing w:line="240" w:lineRule="auto"/>
      </w:pPr>
      <w:r>
        <w:separator/>
      </w:r>
    </w:p>
  </w:footnote>
  <w:footnote w:type="continuationSeparator" w:id="0">
    <w:p w14:paraId="63EF10DC" w14:textId="77777777" w:rsidR="00B65AE4" w:rsidRDefault="00B65AE4" w:rsidP="00164A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ECFFF" w14:textId="5C91958F" w:rsidR="00164A97" w:rsidRPr="003E6EB6" w:rsidRDefault="00164A97">
    <w:pPr>
      <w:pStyle w:val="Header"/>
      <w:rPr>
        <w:rFonts w:ascii="Times New Roman" w:hAnsi="Times New Roman" w:cs="Times New Roman"/>
        <w:sz w:val="24"/>
        <w:szCs w:val="24"/>
      </w:rPr>
    </w:pPr>
    <w:r w:rsidRPr="003E6EB6">
      <w:rPr>
        <w:rFonts w:ascii="Times New Roman" w:hAnsi="Times New Roman" w:cs="Times New Roman"/>
        <w:b/>
        <w:sz w:val="24"/>
        <w:szCs w:val="24"/>
      </w:rPr>
      <w:t>Detailed electronic search strate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4F078B"/>
    <w:multiLevelType w:val="multilevel"/>
    <w:tmpl w:val="35BCBF00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F93106B"/>
    <w:multiLevelType w:val="multilevel"/>
    <w:tmpl w:val="1E32BBFC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37116127">
    <w:abstractNumId w:val="1"/>
  </w:num>
  <w:num w:numId="2" w16cid:durableId="15836863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tha Smith">
    <w15:presenceInfo w15:providerId="Windows Live" w15:userId="f2fd3e22666e9d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42E"/>
    <w:rsid w:val="00011408"/>
    <w:rsid w:val="00035D3F"/>
    <w:rsid w:val="0007642E"/>
    <w:rsid w:val="000E7675"/>
    <w:rsid w:val="00164A97"/>
    <w:rsid w:val="00177051"/>
    <w:rsid w:val="0018519F"/>
    <w:rsid w:val="00353DA0"/>
    <w:rsid w:val="003E6EB6"/>
    <w:rsid w:val="00444849"/>
    <w:rsid w:val="00547080"/>
    <w:rsid w:val="005B6426"/>
    <w:rsid w:val="00666224"/>
    <w:rsid w:val="007049C2"/>
    <w:rsid w:val="00753FDB"/>
    <w:rsid w:val="00782DFC"/>
    <w:rsid w:val="0079372F"/>
    <w:rsid w:val="00994776"/>
    <w:rsid w:val="00B65AE4"/>
    <w:rsid w:val="00DC009A"/>
    <w:rsid w:val="00F76B21"/>
    <w:rsid w:val="00F9088D"/>
    <w:rsid w:val="00FD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80D1B"/>
  <w15:docId w15:val="{4A62AA6C-3E7F-3243-8B71-3AB9EB4D7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3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72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4A9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97"/>
  </w:style>
  <w:style w:type="paragraph" w:styleId="Footer">
    <w:name w:val="footer"/>
    <w:basedOn w:val="Normal"/>
    <w:link w:val="FooterChar"/>
    <w:uiPriority w:val="99"/>
    <w:unhideWhenUsed/>
    <w:rsid w:val="00164A9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97"/>
  </w:style>
  <w:style w:type="paragraph" w:styleId="Revision">
    <w:name w:val="Revision"/>
    <w:hidden/>
    <w:uiPriority w:val="99"/>
    <w:semiHidden/>
    <w:rsid w:val="0099477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ha Smith</cp:lastModifiedBy>
  <cp:revision>2</cp:revision>
  <dcterms:created xsi:type="dcterms:W3CDTF">2024-08-17T19:25:00Z</dcterms:created>
  <dcterms:modified xsi:type="dcterms:W3CDTF">2024-08-17T19:25:00Z</dcterms:modified>
</cp:coreProperties>
</file>